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59930" w14:textId="613D0C56" w:rsidR="00F91BEB" w:rsidRPr="0033253C" w:rsidRDefault="00F91BEB" w:rsidP="00F91BEB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>S2</w:t>
      </w:r>
      <w:r w:rsidR="000432AF"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 xml:space="preserve"> Supporting Information</w:t>
      </w:r>
      <w:r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33253C"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 xml:space="preserve"> Estimation of the input probabilities using the results of the RECOVERY trial</w:t>
      </w:r>
    </w:p>
    <w:p w14:paraId="30A2951D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24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683F48BB" w14:textId="77777777" w:rsidR="00F91BEB" w:rsidRPr="0033253C" w:rsidRDefault="00F91BEB" w:rsidP="00F91BEB">
      <w:pPr>
        <w:numPr>
          <w:ilvl w:val="0"/>
          <w:numId w:val="1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The randomisation point of the hospitalised COVID-19 patients to the RECOVERY 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t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rial was assumed to perfectly represent the initial decision node at any hospital in real clinical settings.</w:t>
      </w:r>
    </w:p>
    <w:p w14:paraId="5ED62DE9" w14:textId="52DE6C84" w:rsidR="00F91BEB" w:rsidRPr="0033253C" w:rsidRDefault="00F91BEB" w:rsidP="00F91BEB">
      <w:pPr>
        <w:numPr>
          <w:ilvl w:val="0"/>
          <w:numId w:val="1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The probabilities associated with “admission” can be found in </w:t>
      </w: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Table 1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of the research article of the RECOVERY trial, which was also used to estimate all input probabilities but long COVID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fldChar w:fldCharType="begin">
          <w:fldData xml:space="preserve">PEVuZE5vdGU+PENpdGU+PEF1dGhvcj5Ib3JieTwvQXV0aG9yPjxZZWFyPjIwMjE8L1llYXI+PFJl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</w:fldData>
        </w:fldChar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instrText xml:space="preserve"> ADDIN EN.CITE </w:instrTex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fldChar w:fldCharType="begin">
          <w:fldData xml:space="preserve">PEVuZE5vdGU+PENpdGU+PEF1dGhvcj5Ib3JieTwvQXV0aG9yPjxZZWFyPjIwMjE8L1llYXI+PFJl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</w:fldData>
        </w:fldChar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instrText xml:space="preserve"> ADDIN EN.CITE.DATA </w:instrTex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fldChar w:fldCharType="end"/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fldChar w:fldCharType="separate"/>
      </w:r>
      <w:r w:rsidR="00077EB2">
        <w:rPr>
          <w:rFonts w:ascii="Arial" w:eastAsia="Times New Roman" w:hAnsi="Arial" w:cs="Arial"/>
          <w:noProof/>
          <w:color w:val="000000"/>
          <w:kern w:val="0"/>
          <w:sz w:val="24"/>
          <w:szCs w:val="24"/>
          <w:lang w:eastAsia="en-GB"/>
          <w14:ligatures w14:val="none"/>
        </w:rPr>
        <w:t>[1]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fldChar w:fldCharType="end"/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59AC26C6" w14:textId="77777777" w:rsidR="00F91BEB" w:rsidRPr="0033253C" w:rsidRDefault="00F91BEB" w:rsidP="00F91BEB">
      <w:pPr>
        <w:numPr>
          <w:ilvl w:val="0"/>
          <w:numId w:val="1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The probabilities of the health outcomes related to invasive ventilation at the point of entry/randomisation can be found in </w:t>
      </w: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Figure 3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of the research article. For instance, 95 out of 324 invasively ventilated patients (at the randomisation point) died in the case of dexamethasone (P (death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| invasive ventilation, Dexamethasone) = 0.293). </w:t>
      </w:r>
    </w:p>
    <w:p w14:paraId="3C585FAF" w14:textId="77777777" w:rsidR="00F91BEB" w:rsidRDefault="00F91BEB" w:rsidP="00F91BEB">
      <w:pPr>
        <w:numPr>
          <w:ilvl w:val="0"/>
          <w:numId w:val="1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The remaining probabilities were manually computed according to the available data from the RECOVERY trial. </w:t>
      </w:r>
    </w:p>
    <w:p w14:paraId="255B89AD" w14:textId="77777777" w:rsidR="00F91BEB" w:rsidRDefault="00F91BEB" w:rsidP="00F91BEB">
      <w:pPr>
        <w:shd w:val="clear" w:color="auto" w:fill="FFFFFF"/>
        <w:tabs>
          <w:tab w:val="left" w:pos="3203"/>
        </w:tabs>
        <w:spacing w:after="0" w:line="480" w:lineRule="auto"/>
        <w:ind w:left="360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For example, for the dexamethasone arm, the following steps were followed:</w:t>
      </w:r>
    </w:p>
    <w:p w14:paraId="43BD882A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ind w:left="360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591D96B0" w14:textId="77777777" w:rsidR="00F91BEB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Step 1: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365 out of 1279 COVID-19 inpatients receiving non-invasive ventilation at randomisation, died or/and received invasive ventilation (Figure S2, Supplementary Appendix).</w:t>
      </w:r>
    </w:p>
    <w:p w14:paraId="5F2AB933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050FBC83" w14:textId="77777777" w:rsidR="00F91BEB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Step 2: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98 out of 1279 inpatients receiving non-invasive ventilation at randomisation, died (</w:t>
      </w: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Figure 3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, research article).</w:t>
      </w:r>
    </w:p>
    <w:p w14:paraId="47BF9F0B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1D453E58" w14:textId="77777777" w:rsidR="00F91BEB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lastRenderedPageBreak/>
        <w:t>Step 3: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From </w:t>
      </w: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Figure 3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, 89 out of 501 inpatients receiving no ventilation at randomisation, died.</w:t>
      </w:r>
    </w:p>
    <w:p w14:paraId="0475652D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26B73376" w14:textId="77777777" w:rsidR="00F91BEB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Step 4: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From </w:t>
      </w: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Table 2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, 25/501 inpatients in acute wards went for non-invasive ventilation or/and invasive ventilation </w:t>
      </w:r>
      <w:proofErr w:type="gramStart"/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later on</w:t>
      </w:r>
      <w:proofErr w:type="gramEnd"/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(p=0.05). 20 received non-invasive ventilation and 9 received invasive ventilation. According to the rules of probability, 5 of them went straightaway to invasive ventilation ((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invasive ventilation | acute hospital ward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 0.018), and 16 received non-invasive ventilation immediately ((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non-invasive ventilation |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acute hospital ward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= 0.032). </w:t>
      </w:r>
    </w:p>
    <w:p w14:paraId="5D3DED9D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2BD17F45" w14:textId="77777777" w:rsidR="00F91BEB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7F10E2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Step 5: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Since 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nine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patients not receiving ventilation at randomisation received invasive ventilation, 101 out of 1279 patients receiving non-invasive ventilation at randomisation received invasive ventilation, according to </w:t>
      </w:r>
      <w:r w:rsidRPr="0033253C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 xml:space="preserve">Table 2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of the research article. Therefore, ((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invasive ventilation |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non-invasive ventilation, Dexamethasone)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0.079. </w:t>
      </w:r>
    </w:p>
    <w:p w14:paraId="1F0C4EBD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363565E1" w14:textId="77777777" w:rsidR="00F91BEB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7F10E2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Step 6: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Considering Steps 1,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2 and 5, as well as the rules of probability, 34 out of 1279 inpatients, receiving non-invasive ventilation at randomisation, received invasive ventilation and died. Therefore, from Step 2, 264 out of 1279 inpatients receiving non-invasive ventilation at randomisation, died, without receiving any invasive ventilation. Therefore, ((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death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| non-invasive ventilation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= 0.206. </w:t>
      </w:r>
    </w:p>
    <w:p w14:paraId="39922B93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To summarise:</w:t>
      </w:r>
    </w:p>
    <w:p w14:paraId="379E8124" w14:textId="77777777" w:rsidR="00F91BEB" w:rsidRPr="0033253C" w:rsidRDefault="00F91BEB" w:rsidP="00F91BEB">
      <w:pPr>
        <w:numPr>
          <w:ilvl w:val="0"/>
          <w:numId w:val="2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264 out of 1279 inpatients receiving non-invasive ventilation at randomisation, died, without receiving any invasive ventilation.</w:t>
      </w:r>
    </w:p>
    <w:p w14:paraId="56CD1AA4" w14:textId="77777777" w:rsidR="00F91BEB" w:rsidRPr="0033253C" w:rsidRDefault="00F91BEB" w:rsidP="00F91BEB">
      <w:pPr>
        <w:numPr>
          <w:ilvl w:val="0"/>
          <w:numId w:val="2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lastRenderedPageBreak/>
        <w:t>34 out of 1279 inpatients receiving non-invasive ventilation at randomisation, died, after having received invasive ventilation</w:t>
      </w:r>
    </w:p>
    <w:p w14:paraId="1583FA3F" w14:textId="77777777" w:rsidR="00F91BEB" w:rsidRPr="0033253C" w:rsidRDefault="00F91BEB" w:rsidP="00F91BEB">
      <w:pPr>
        <w:numPr>
          <w:ilvl w:val="0"/>
          <w:numId w:val="2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67 out of 1279 inpatients receiving non-invasive ventilation at randomisation, survived, after having received invasive ventilation</w:t>
      </w:r>
    </w:p>
    <w:p w14:paraId="0323EF40" w14:textId="77777777" w:rsidR="00F91BEB" w:rsidRDefault="00F91BEB" w:rsidP="00F91BEB">
      <w:pPr>
        <w:numPr>
          <w:ilvl w:val="0"/>
          <w:numId w:val="2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914 out of 1279 inpatients receiving non-invasive ventilation at randomisation, surviving, without receiving any invasive ventilation. ((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survival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| non-invasive ventilation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0.715.</w:t>
      </w:r>
    </w:p>
    <w:p w14:paraId="149E0BBF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ind w:left="360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0E355949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7F10E2">
        <w:rPr>
          <w:rFonts w:ascii="Arial" w:eastAsia="Times New Roman" w:hAnsi="Arial" w:cs="Arial"/>
          <w:i/>
          <w:color w:val="000000"/>
          <w:kern w:val="0"/>
          <w:sz w:val="24"/>
          <w:szCs w:val="24"/>
          <w:lang w:eastAsia="en-GB"/>
          <w14:ligatures w14:val="none"/>
        </w:rPr>
        <w:t>Step 7: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Given the yielded probabilities, </w:t>
      </w:r>
      <w:proofErr w:type="gramStart"/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P(</w:t>
      </w:r>
      <w:proofErr w:type="gramEnd"/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death| acute hospital ward, dexamethasone) was computed manually.</w:t>
      </w:r>
    </w:p>
    <w:p w14:paraId="2FAF0728" w14:textId="77777777" w:rsidR="00F91BEB" w:rsidRPr="0033253C" w:rsidRDefault="00F91BEB" w:rsidP="00F91BEB">
      <w:pPr>
        <w:numPr>
          <w:ilvl w:val="0"/>
          <w:numId w:val="3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From Figure 3, we know that 89 out of 501 patients receiving no ventilation, eventually died. </w:t>
      </w:r>
    </w:p>
    <w:p w14:paraId="68B267DD" w14:textId="77777777" w:rsidR="00F91BEB" w:rsidRPr="0033253C" w:rsidRDefault="00F91BEB" w:rsidP="00F91BEB">
      <w:pPr>
        <w:numPr>
          <w:ilvl w:val="0"/>
          <w:numId w:val="3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Patient deaths given no vent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i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lation at randomisation, followed by non-invasive ventilation= 16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*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gramStart"/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 P</w:t>
      </w:r>
      <w:proofErr w:type="gramEnd"/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death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| non-invasive ventilation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 0.206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 3 (see Step 4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1F477D6D" w14:textId="77777777" w:rsidR="00F91BEB" w:rsidRPr="0033253C" w:rsidRDefault="00F91BEB" w:rsidP="00F91BEB">
      <w:pPr>
        <w:numPr>
          <w:ilvl w:val="0"/>
          <w:numId w:val="3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Patient deaths given no oxygen at randomisation, followed by invasive ventilation= 9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* ((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death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| invasive ventilation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0.293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 3 (see Step 4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14A386E8" w14:textId="77777777" w:rsidR="00F91BEB" w:rsidRDefault="00F91BEB" w:rsidP="00F91BEB">
      <w:pPr>
        <w:numPr>
          <w:ilvl w:val="0"/>
          <w:numId w:val="3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Therefore, 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death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|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acute hospital ward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 0.166 and P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(survival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|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acute hospital ward, Dexamethasone)</w:t>
      </w:r>
      <w:r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= 0.784, the sum of which is indeed equal to 0.95 (see Step 4).</w:t>
      </w:r>
    </w:p>
    <w:p w14:paraId="607B309F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ind w:left="360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71052265" w14:textId="77777777" w:rsidR="00F91BEB" w:rsidRPr="0033253C" w:rsidRDefault="00F91BEB" w:rsidP="00F91BEB">
      <w:pPr>
        <w:numPr>
          <w:ilvl w:val="0"/>
          <w:numId w:val="1"/>
        </w:num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33253C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The same computation process was followed for the No Dexamethasone group.</w:t>
      </w:r>
    </w:p>
    <w:p w14:paraId="6D056656" w14:textId="77777777" w:rsidR="00F91BEB" w:rsidRPr="0033253C" w:rsidRDefault="00F91BEB" w:rsidP="00F91BEB">
      <w:pPr>
        <w:shd w:val="clear" w:color="auto" w:fill="FFFFFF"/>
        <w:tabs>
          <w:tab w:val="left" w:pos="3203"/>
        </w:tabs>
        <w:spacing w:after="0" w:line="480" w:lineRule="auto"/>
        <w:contextualSpacing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</w:p>
    <w:p w14:paraId="0333F5CB" w14:textId="77777777" w:rsidR="00F91BEB" w:rsidRDefault="00F91BEB" w:rsidP="00F91BEB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7B692CA8" w14:textId="77777777" w:rsidR="00F91BEB" w:rsidRDefault="00F91BEB" w:rsidP="00F91BEB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3584861E" w14:textId="77777777" w:rsidR="007E6E1C" w:rsidRDefault="007E6E1C"/>
    <w:sectPr w:rsidR="007E6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4C708F"/>
    <w:multiLevelType w:val="hybridMultilevel"/>
    <w:tmpl w:val="FBD00F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445D80"/>
    <w:multiLevelType w:val="hybridMultilevel"/>
    <w:tmpl w:val="93A0F6C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E869F8"/>
    <w:multiLevelType w:val="hybridMultilevel"/>
    <w:tmpl w:val="2728A2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9555241">
    <w:abstractNumId w:val="2"/>
  </w:num>
  <w:num w:numId="2" w16cid:durableId="279730091">
    <w:abstractNumId w:val="0"/>
  </w:num>
  <w:num w:numId="3" w16cid:durableId="118492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BEB"/>
    <w:rsid w:val="0002108C"/>
    <w:rsid w:val="000432AF"/>
    <w:rsid w:val="00077EB2"/>
    <w:rsid w:val="001821D7"/>
    <w:rsid w:val="0019520E"/>
    <w:rsid w:val="00315E22"/>
    <w:rsid w:val="003B42A3"/>
    <w:rsid w:val="0049147A"/>
    <w:rsid w:val="004A082C"/>
    <w:rsid w:val="005E2A40"/>
    <w:rsid w:val="006B41E4"/>
    <w:rsid w:val="00786005"/>
    <w:rsid w:val="0079134E"/>
    <w:rsid w:val="007E0F4D"/>
    <w:rsid w:val="007E6E1C"/>
    <w:rsid w:val="007F3505"/>
    <w:rsid w:val="008B7746"/>
    <w:rsid w:val="008C341F"/>
    <w:rsid w:val="00A25417"/>
    <w:rsid w:val="00AF39E6"/>
    <w:rsid w:val="00B40E4D"/>
    <w:rsid w:val="00BB60B6"/>
    <w:rsid w:val="00C56C49"/>
    <w:rsid w:val="00C74D47"/>
    <w:rsid w:val="00CC5C59"/>
    <w:rsid w:val="00CE6A6D"/>
    <w:rsid w:val="00E31DCE"/>
    <w:rsid w:val="00E328B2"/>
    <w:rsid w:val="00F9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6CB9B"/>
  <w15:chartTrackingRefBased/>
  <w15:docId w15:val="{C68EDAF9-4CF3-4F4C-86B8-517DFD92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B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0E4D"/>
    <w:pPr>
      <w:jc w:val="center"/>
    </w:pPr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0E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E4D"/>
    <w:rPr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E4D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553</Characters>
  <Application>Microsoft Office Word</Application>
  <DocSecurity>0</DocSecurity>
  <Lines>136</Lines>
  <Paragraphs>64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Gkekas</dc:creator>
  <cp:keywords/>
  <dc:description/>
  <cp:lastModifiedBy>Athanasios Gkekas</cp:lastModifiedBy>
  <cp:revision>3</cp:revision>
  <dcterms:created xsi:type="dcterms:W3CDTF">2024-01-19T22:34:00Z</dcterms:created>
  <dcterms:modified xsi:type="dcterms:W3CDTF">2024-11-15T19:20:00Z</dcterms:modified>
</cp:coreProperties>
</file>